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95101" w14:textId="0AB52B69" w:rsidR="008535F4" w:rsidRPr="00697E39" w:rsidRDefault="008535F4" w:rsidP="008535F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GoBack"/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GRO-seq analysis</w:t>
      </w:r>
      <w:r w:rsidR="003D758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</w:t>
      </w:r>
      <w:r w:rsidR="00EB6898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r w:rsidR="003D758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p</w:t>
      </w:r>
      <w:r w:rsidR="00EB6898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e</w:t>
      </w:r>
      <w:r w:rsidR="003D758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line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</w:p>
    <w:p w14:paraId="18B7479C" w14:textId="77777777" w:rsidR="003D7584" w:rsidRPr="00697E39" w:rsidRDefault="003D7584" w:rsidP="008535F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A82553F" w14:textId="050D273C" w:rsidR="008535F4" w:rsidRPr="00697E39" w:rsidRDefault="008535F4" w:rsidP="008535F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ifferential gene expression analysis: </w:t>
      </w:r>
    </w:p>
    <w:p w14:paraId="49DD4BB4" w14:textId="1664EA8A" w:rsidR="008535F4" w:rsidRPr="00697E39" w:rsidRDefault="008535F4" w:rsidP="008535F4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Reads are trimmed from 3’ end so that poly-A tail is removed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homerTools</w:t>
      </w:r>
      <w:r w:rsidR="005B31D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Homer v</w:t>
      </w:r>
      <w:r w:rsidR="00DD3187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4.6</w:t>
      </w:r>
      <w:r w:rsidR="005B31D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, m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>in re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>d is kept at 25bp</w:t>
      </w:r>
    </w:p>
    <w:p w14:paraId="5F514E7A" w14:textId="37EB994D" w:rsidR="008535F4" w:rsidRPr="00697E39" w:rsidRDefault="008535F4" w:rsidP="008535F4">
      <w:pPr>
        <w:pStyle w:val="ListParagraph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homerTools trim -3 AAAAAAAAA -min 25</w:t>
      </w:r>
    </w:p>
    <w:p w14:paraId="092E49AB" w14:textId="5FA11C51" w:rsidR="008535F4" w:rsidRPr="00697E39" w:rsidRDefault="008535F4" w:rsidP="008535F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FASTX Toolkit</w:t>
      </w:r>
      <w:r w:rsidR="00DD3187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0.0013)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>is used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>Quality filtering (min. 97% of bases should have quality score of 10)</w:t>
      </w:r>
    </w:p>
    <w:p w14:paraId="5DE5DDDB" w14:textId="77777777" w:rsidR="008535F4" w:rsidRPr="00697E39" w:rsidRDefault="008535F4" w:rsidP="008535F4">
      <w:pPr>
        <w:pStyle w:val="ListParagraph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fastq_quality_filter -v -q 10 -p 97 -i  input file -o output file</w:t>
      </w:r>
    </w:p>
    <w:p w14:paraId="210CD02C" w14:textId="2EDB12AB" w:rsidR="008535F4" w:rsidRPr="00697E39" w:rsidRDefault="008535F4" w:rsidP="008535F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 xml:space="preserve">Aligning with hg19 genome with 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B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>owtie</w:t>
      </w:r>
      <w:r w:rsidR="005B31D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1.1.2)</w:t>
      </w:r>
    </w:p>
    <w:p w14:paraId="58D081B9" w14:textId="514AF5BF" w:rsidR="008535F4" w:rsidRPr="00697E39" w:rsidRDefault="008535F4" w:rsidP="008535F4">
      <w:pPr>
        <w:pStyle w:val="ListParagraph"/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bowtie hg19 -q -v 2 -m 3 -k 1</w:t>
      </w:r>
    </w:p>
    <w:p w14:paraId="43C289F6" w14:textId="6AEC7D3A" w:rsidR="003D7584" w:rsidRPr="00697E39" w:rsidRDefault="003D7584" w:rsidP="003D758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Make tag directories with Homer</w:t>
      </w:r>
    </w:p>
    <w:p w14:paraId="67F09D09" w14:textId="77777777" w:rsidR="003D7584" w:rsidRPr="00697E39" w:rsidRDefault="003D7584" w:rsidP="003D7584">
      <w:pPr>
        <w:pStyle w:val="ListParagraph"/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 xml:space="preserve">makeTagDirectory &lt;directory&gt; &lt;alignment file 1&gt; </w:t>
      </w:r>
    </w:p>
    <w:p w14:paraId="16F309CC" w14:textId="404D1377" w:rsidR="003D7584" w:rsidRPr="00697E39" w:rsidRDefault="008535F4" w:rsidP="003D758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Count reads for each gene with Homer</w:t>
      </w:r>
    </w:p>
    <w:p w14:paraId="40BEBD6D" w14:textId="5620BB3E" w:rsidR="003D7584" w:rsidRPr="00697E39" w:rsidRDefault="008535F4" w:rsidP="003D7584">
      <w:pPr>
        <w:pStyle w:val="ListParagraph"/>
        <w:spacing w:after="160" w:line="259" w:lineRule="auto"/>
        <w:rPr>
          <w:rStyle w:val="s1"/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Style w:val="s1"/>
          <w:rFonts w:ascii="Arial" w:hAnsi="Arial" w:cs="Arial"/>
          <w:color w:val="000000" w:themeColor="text1"/>
          <w:sz w:val="22"/>
          <w:szCs w:val="22"/>
        </w:rPr>
        <w:t>analyzeRepeats.pl rna hg19 -</w:t>
      </w:r>
      <w:r w:rsidR="003D7584" w:rsidRPr="00697E39">
        <w:rPr>
          <w:rStyle w:val="s1"/>
          <w:rFonts w:ascii="Arial" w:hAnsi="Arial" w:cs="Arial"/>
          <w:color w:val="000000" w:themeColor="text1"/>
          <w:sz w:val="22"/>
          <w:szCs w:val="22"/>
          <w:lang w:val="en-US"/>
        </w:rPr>
        <w:t>noadj</w:t>
      </w:r>
      <w:r w:rsidRPr="00697E39">
        <w:rPr>
          <w:rStyle w:val="s1"/>
          <w:rFonts w:ascii="Arial" w:hAnsi="Arial" w:cs="Arial"/>
          <w:color w:val="000000" w:themeColor="text1"/>
          <w:sz w:val="22"/>
          <w:szCs w:val="22"/>
        </w:rPr>
        <w:t xml:space="preserve"> -condenseGenes -d PAX2_C_1/ PAX2_C_2/ PAX2_TAM_1/ PAX2_TAM_2/ PAX2_DOX_1/ PAX2_DOX_2/ PAX2_DOX_TAM_1/ PAX2_DOX_TAM_2/ &gt; analyzeRepeat_PAX2_</w:t>
      </w:r>
      <w:r w:rsidR="00841826" w:rsidRPr="00697E39">
        <w:rPr>
          <w:rStyle w:val="s1"/>
          <w:rFonts w:ascii="Arial" w:hAnsi="Arial" w:cs="Arial"/>
          <w:color w:val="000000" w:themeColor="text1"/>
          <w:sz w:val="22"/>
          <w:szCs w:val="22"/>
          <w:lang w:val="en-US"/>
        </w:rPr>
        <w:t>noadj</w:t>
      </w:r>
      <w:r w:rsidRPr="00697E39">
        <w:rPr>
          <w:rStyle w:val="s1"/>
          <w:rFonts w:ascii="Arial" w:hAnsi="Arial" w:cs="Arial"/>
          <w:color w:val="000000" w:themeColor="text1"/>
          <w:sz w:val="22"/>
          <w:szCs w:val="22"/>
        </w:rPr>
        <w:t>.txt</w:t>
      </w:r>
    </w:p>
    <w:p w14:paraId="43BDBC7F" w14:textId="0202631B" w:rsidR="003D7584" w:rsidRPr="00697E39" w:rsidRDefault="003D7584" w:rsidP="003D758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For actual differential expression analysis you input the analyzeRNA output file (noadj) into getDiffExpression.pl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DD3187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DeSeq2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voked by Homer)</w:t>
      </w:r>
    </w:p>
    <w:p w14:paraId="22483CFE" w14:textId="1937D696" w:rsidR="003D7584" w:rsidRPr="00697E39" w:rsidRDefault="003D7584" w:rsidP="003D7584">
      <w:pPr>
        <w:pStyle w:val="ListParagrap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getDiffExpression.pl analyzeRepeat_PAX2_noadj.txt Veh Veh TAM TAM DOX DOX DOX+TAM DOX+TAM -batch 1 2 1 2 1 2 1 2 &gt; getDiffExpression_PAX2_batch.txt</w:t>
      </w:r>
    </w:p>
    <w:p w14:paraId="0E3003F3" w14:textId="77777777" w:rsidR="003D7584" w:rsidRPr="00697E39" w:rsidRDefault="003D7584" w:rsidP="003D7584">
      <w:pPr>
        <w:pStyle w:val="ListParagrap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1CAE208" w14:textId="4A42D854" w:rsidR="003D7584" w:rsidRPr="00697E39" w:rsidRDefault="003D7584" w:rsidP="003D758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Enhancer detection and differential analysis:</w:t>
      </w:r>
    </w:p>
    <w:p w14:paraId="116FC86B" w14:textId="77777777" w:rsidR="008D6028" w:rsidRPr="00697E39" w:rsidRDefault="003D7584" w:rsidP="008D6028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Tags from all samples are pooled</w:t>
      </w:r>
      <w:r w:rsidR="008D6028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Homer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</w:p>
    <w:p w14:paraId="13501F03" w14:textId="7698E49E" w:rsidR="008D6028" w:rsidRPr="00697E39" w:rsidRDefault="008D6028" w:rsidP="008D6028">
      <w:pPr>
        <w:pStyle w:val="ListParagraph"/>
        <w:ind w:left="76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makeTagDirectory PAX2_Comb -d PAX2_C_1/ PAX2_C_2/ PAX2_DOX_1/ PAX2_DOX_2/ PAX2_DOX_TAM_1/ PAX2_DOX_TAM_2/ PAX2_TAM_1/ PAX2_TAM_2/</w:t>
      </w:r>
    </w:p>
    <w:p w14:paraId="57668E2B" w14:textId="70753302" w:rsidR="008D6028" w:rsidRPr="00697E39" w:rsidRDefault="008D6028" w:rsidP="008D6028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 xml:space="preserve">findPeaks command was used to find transcripts from 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GRO-seq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 xml:space="preserve"> data</w:t>
      </w:r>
    </w:p>
    <w:p w14:paraId="3CF2D21B" w14:textId="249B6066" w:rsidR="008D6028" w:rsidRPr="00697E39" w:rsidRDefault="008D6028" w:rsidP="008D6028">
      <w:pPr>
        <w:pStyle w:val="ListParagraph"/>
        <w:ind w:left="760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findPeaks PAX2_Comb/ -style groseq -minBodySize 300 &gt; findPeaks_PAX2_Comb_min300.txt</w:t>
      </w:r>
    </w:p>
    <w:p w14:paraId="48EF0DEE" w14:textId="77777777" w:rsidR="008D6028" w:rsidRPr="00697E39" w:rsidRDefault="008D6028" w:rsidP="008D6028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Sorting for intergenic transcripts with getDistalPeaks.pl command</w:t>
      </w:r>
    </w:p>
    <w:p w14:paraId="2AAF1A37" w14:textId="15F64E03" w:rsidR="008D6028" w:rsidRPr="00697E39" w:rsidRDefault="008D6028" w:rsidP="008D6028">
      <w:pPr>
        <w:pStyle w:val="ListParagraph"/>
        <w:ind w:left="760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getDistalPeaks.pl findPeaks_PAX2_Comb_min300.txt hg19 -intergenic -noTTS &gt; getDistalPeaks_PAX2_findPeaksMin300_intergenic_noTTS.txt</w:t>
      </w:r>
    </w:p>
    <w:p w14:paraId="6208FF7D" w14:textId="6930825E" w:rsidR="003D7584" w:rsidRPr="00697E39" w:rsidRDefault="008D6028" w:rsidP="003D7584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ll Refseq sequences removed with </w:t>
      </w:r>
      <w:r w:rsidRPr="00697E39">
        <w:rPr>
          <w:rFonts w:ascii="Arial" w:hAnsi="Arial" w:cs="Arial"/>
          <w:color w:val="000000" w:themeColor="text1"/>
          <w:sz w:val="22"/>
          <w:szCs w:val="22"/>
        </w:rPr>
        <w:t>getDistalPeaks.pl command</w:t>
      </w:r>
    </w:p>
    <w:p w14:paraId="21CAF3F1" w14:textId="1C14BF7A" w:rsidR="008D6028" w:rsidRPr="00697E39" w:rsidRDefault="008D6028" w:rsidP="008D6028">
      <w:pPr>
        <w:pStyle w:val="ListParagraph"/>
        <w:ind w:left="760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getDistalPeaks.pl getDistalPeaks_PAX2_findPeaksMin300_intergenic_noTTS.txt hg19 -intergenic -noTTS -gtf hg19_RefSeq_genes_16_5_2016_GTF.txt &gt; getDistalPeaks_PAX2_findPeaksMin300_intergenic_noTTS_RefSeqExcluded.txt</w:t>
      </w:r>
    </w:p>
    <w:p w14:paraId="23877E22" w14:textId="2B4C25E5" w:rsidR="00D4013A" w:rsidRPr="00697E39" w:rsidRDefault="008D6028" w:rsidP="00D4013A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Counting the tags from enhancer regions</w:t>
      </w:r>
    </w:p>
    <w:p w14:paraId="37D1351A" w14:textId="204CAF8D" w:rsidR="00D4013A" w:rsidRPr="00697E39" w:rsidRDefault="00D4013A" w:rsidP="00D4013A">
      <w:pPr>
        <w:pStyle w:val="ListParagraph"/>
        <w:ind w:left="760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analyzeRepeats.pl getDistalPeaks_PAX2_findPeaksMin300_intergenic_noTTS_RefSeqExcluded.txt hg19 -d PAX2_C_1/ PAX2_C_2/ PAX2_TAM_1/ PAX2_TAM_2/ PAX2_DOX_1/ PAX2_DOX_2/ PAX2_DOX_TAM_1/ PAX2_DOX_TAM_2/ -noadj  &gt; analyzeRepeats_PAX2_findPeaksMin300_intergenic_noTTS_RefSeqExcluded _noadj.txt</w:t>
      </w:r>
    </w:p>
    <w:p w14:paraId="38F771BD" w14:textId="1B92AF90" w:rsidR="00D4013A" w:rsidRPr="00697E39" w:rsidRDefault="00D4013A" w:rsidP="00D4013A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differentially expressed intergenic transcripts were called</w:t>
      </w:r>
      <w:r w:rsidR="00F86272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inally</w:t>
      </w:r>
    </w:p>
    <w:p w14:paraId="037EFEBF" w14:textId="18CEFD57" w:rsidR="00D4013A" w:rsidRPr="00697E39" w:rsidRDefault="00D4013A" w:rsidP="00F86272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60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getDiffExpression.pl analyzeRepeats_PAX2_findPeaksMin300_intergenic_noTTS_RefSeqExcluded_noadj.txt Veh Veh Tam Tam Dox Dox DoxTam DoxTam -batch 1 2 1 2 1 2 1 2 &gt; getDiffExpression_PAX2_findPeaksMin300_intergenic_noTTS_RefSeqExcluded.txt</w:t>
      </w:r>
    </w:p>
    <w:p w14:paraId="47BEC95A" w14:textId="77777777" w:rsidR="00D4013A" w:rsidRPr="00697E39" w:rsidRDefault="00D4013A" w:rsidP="00D4013A">
      <w:pPr>
        <w:pStyle w:val="ListParagraph"/>
        <w:ind w:left="760"/>
        <w:rPr>
          <w:rFonts w:ascii="Arial" w:hAnsi="Arial" w:cs="Arial"/>
          <w:color w:val="000000"/>
        </w:rPr>
      </w:pPr>
    </w:p>
    <w:p w14:paraId="05062F50" w14:textId="77777777" w:rsidR="008D6028" w:rsidRPr="00697E39" w:rsidRDefault="008D6028" w:rsidP="008D6028">
      <w:pPr>
        <w:pStyle w:val="ListParagraph"/>
        <w:ind w:left="760"/>
        <w:rPr>
          <w:rFonts w:ascii="Arial" w:hAnsi="Arial" w:cs="Arial"/>
          <w:color w:val="000000" w:themeColor="text1"/>
          <w:sz w:val="22"/>
          <w:szCs w:val="22"/>
        </w:rPr>
      </w:pPr>
    </w:p>
    <w:p w14:paraId="6FB3F422" w14:textId="634F24B9" w:rsidR="003D7584" w:rsidRPr="00697E39" w:rsidRDefault="00F86272" w:rsidP="00F86272">
      <w:pPr>
        <w:ind w:firstLine="200"/>
        <w:rPr>
          <w:rFonts w:ascii="Arial" w:hAnsi="Arial" w:cs="Arial"/>
          <w:color w:val="000000"/>
          <w:sz w:val="22"/>
          <w:szCs w:val="22"/>
          <w:lang w:val="nb-NO"/>
        </w:rPr>
      </w:pPr>
      <w:r w:rsidRPr="00697E39">
        <w:rPr>
          <w:rFonts w:ascii="Arial" w:hAnsi="Arial" w:cs="Arial"/>
          <w:color w:val="000000"/>
          <w:sz w:val="22"/>
          <w:szCs w:val="22"/>
          <w:lang w:val="nb-NO"/>
        </w:rPr>
        <w:t>ChIP-seq analysis p</w:t>
      </w:r>
      <w:r w:rsidR="00EB6898" w:rsidRPr="00697E39">
        <w:rPr>
          <w:rFonts w:ascii="Arial" w:hAnsi="Arial" w:cs="Arial"/>
          <w:color w:val="000000"/>
          <w:sz w:val="22"/>
          <w:szCs w:val="22"/>
          <w:lang w:val="nb-NO"/>
        </w:rPr>
        <w:t>i</w:t>
      </w:r>
      <w:r w:rsidRPr="00697E39">
        <w:rPr>
          <w:rFonts w:ascii="Arial" w:hAnsi="Arial" w:cs="Arial"/>
          <w:color w:val="000000"/>
          <w:sz w:val="22"/>
          <w:szCs w:val="22"/>
          <w:lang w:val="nb-NO"/>
        </w:rPr>
        <w:t>p</w:t>
      </w:r>
      <w:r w:rsidR="00EB6898" w:rsidRPr="00697E39">
        <w:rPr>
          <w:rFonts w:ascii="Arial" w:hAnsi="Arial" w:cs="Arial"/>
          <w:color w:val="000000"/>
          <w:sz w:val="22"/>
          <w:szCs w:val="22"/>
          <w:lang w:val="nb-NO"/>
        </w:rPr>
        <w:t>e</w:t>
      </w:r>
      <w:r w:rsidRPr="00697E39">
        <w:rPr>
          <w:rFonts w:ascii="Arial" w:hAnsi="Arial" w:cs="Arial"/>
          <w:color w:val="000000"/>
          <w:sz w:val="22"/>
          <w:szCs w:val="22"/>
          <w:lang w:val="nb-NO"/>
        </w:rPr>
        <w:t>line:</w:t>
      </w:r>
    </w:p>
    <w:p w14:paraId="2C6E801C" w14:textId="1247D3A9" w:rsidR="00F86272" w:rsidRPr="00697E39" w:rsidRDefault="000904F7" w:rsidP="00F86272">
      <w:pPr>
        <w:pStyle w:val="ListParagraph"/>
        <w:numPr>
          <w:ilvl w:val="0"/>
          <w:numId w:val="7"/>
        </w:numPr>
        <w:rPr>
          <w:rFonts w:ascii="Arial" w:hAnsi="Arial" w:cs="Arial"/>
          <w:color w:val="000000"/>
          <w:sz w:val="22"/>
          <w:szCs w:val="22"/>
          <w:lang w:val="en-US"/>
        </w:rPr>
      </w:pPr>
      <w:r w:rsidRPr="00697E39">
        <w:rPr>
          <w:rFonts w:ascii="Arial" w:hAnsi="Arial" w:cs="Arial"/>
          <w:color w:val="000000"/>
          <w:sz w:val="22"/>
          <w:szCs w:val="22"/>
          <w:lang w:val="en-US"/>
        </w:rPr>
        <w:t>First data are aligned to hg19 with Bowtie</w:t>
      </w:r>
    </w:p>
    <w:p w14:paraId="7EA2317B" w14:textId="688FBAAE" w:rsidR="000904F7" w:rsidRPr="00697E39" w:rsidRDefault="000904F7" w:rsidP="000904F7">
      <w:pPr>
        <w:pStyle w:val="ListParagraph"/>
        <w:spacing w:after="160" w:line="259" w:lineRule="auto"/>
        <w:ind w:left="760"/>
        <w:rPr>
          <w:rFonts w:ascii="Arial" w:hAnsi="Arial" w:cs="Arial"/>
          <w:color w:val="000000" w:themeColor="text1"/>
          <w:sz w:val="22"/>
          <w:szCs w:val="22"/>
        </w:rPr>
      </w:pPr>
      <w:r w:rsidRPr="00697E39">
        <w:rPr>
          <w:rFonts w:ascii="Arial" w:hAnsi="Arial" w:cs="Arial"/>
          <w:color w:val="000000" w:themeColor="text1"/>
          <w:sz w:val="22"/>
          <w:szCs w:val="22"/>
        </w:rPr>
        <w:t>bowtie hg19 -q -v 2 -m 3 -k 1</w:t>
      </w:r>
    </w:p>
    <w:p w14:paraId="104E26AC" w14:textId="2C9B9041" w:rsidR="000904F7" w:rsidRPr="00697E39" w:rsidRDefault="000904F7" w:rsidP="000904F7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am files are converted to bam files and bam files are sorted with samtools</w:t>
      </w:r>
      <w:r w:rsidR="005B31D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(1.3.1)</w:t>
      </w:r>
    </w:p>
    <w:p w14:paraId="37343191" w14:textId="2F292D4E" w:rsidR="00F067FA" w:rsidRPr="00697E39" w:rsidRDefault="000904F7" w:rsidP="000904F7">
      <w:pPr>
        <w:pStyle w:val="ListParagraph"/>
        <w:spacing w:after="160" w:line="259" w:lineRule="auto"/>
        <w:ind w:left="76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amtools </w:t>
      </w:r>
      <w:r w:rsidR="00F067FA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view -bS/ samtools sort</w:t>
      </w:r>
    </w:p>
    <w:p w14:paraId="5CC842B9" w14:textId="77777777" w:rsidR="00F067FA" w:rsidRPr="00697E39" w:rsidRDefault="00F067FA" w:rsidP="00F067FA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Duplicate reads are removed with samtools</w:t>
      </w:r>
    </w:p>
    <w:p w14:paraId="617E6ADE" w14:textId="285EF4C9" w:rsidR="000904F7" w:rsidRPr="00697E39" w:rsidRDefault="00F067FA" w:rsidP="00F067FA">
      <w:pPr>
        <w:pStyle w:val="ListParagraph"/>
        <w:spacing w:after="160" w:line="259" w:lineRule="auto"/>
        <w:ind w:left="76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samtools  rmdup -s</w:t>
      </w:r>
    </w:p>
    <w:p w14:paraId="5DE19AAF" w14:textId="492687FA" w:rsidR="00F067FA" w:rsidRPr="00697E39" w:rsidRDefault="00F067FA" w:rsidP="00F067FA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Bam files are indexed</w:t>
      </w:r>
    </w:p>
    <w:p w14:paraId="663B64B9" w14:textId="13E14AC5" w:rsidR="00F067FA" w:rsidRPr="00697E39" w:rsidRDefault="00F067FA" w:rsidP="00F067FA">
      <w:pPr>
        <w:pStyle w:val="ListParagraph"/>
        <w:spacing w:after="160" w:line="259" w:lineRule="auto"/>
        <w:ind w:left="76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samtools index</w:t>
      </w:r>
    </w:p>
    <w:p w14:paraId="30250269" w14:textId="6DC01A33" w:rsidR="00F067FA" w:rsidRPr="00697E39" w:rsidRDefault="00F067FA" w:rsidP="00F067FA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eaks are called with MACS2 </w:t>
      </w:r>
      <w:r w:rsidR="005B31D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="005B31D4" w:rsidRPr="00697E39">
        <w:rPr>
          <w:rFonts w:ascii="Arial" w:hAnsi="Arial" w:cs="Arial"/>
          <w:color w:val="000000"/>
          <w:sz w:val="22"/>
          <w:szCs w:val="22"/>
          <w:lang w:val="en-GB"/>
        </w:rPr>
        <w:t>2.1.1</w:t>
      </w:r>
      <w:r w:rsidR="005B31D4"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</w:t>
      </w:r>
      <w:r w:rsidRPr="00697E39">
        <w:rPr>
          <w:rFonts w:ascii="Arial" w:hAnsi="Arial" w:cs="Arial"/>
          <w:color w:val="000000" w:themeColor="text1"/>
          <w:sz w:val="22"/>
          <w:szCs w:val="22"/>
          <w:lang w:val="en-US"/>
        </w:rPr>
        <w:t>with q value 0.01</w:t>
      </w:r>
    </w:p>
    <w:p w14:paraId="6464E242" w14:textId="42BBF8E3" w:rsidR="008535F4" w:rsidRPr="00697E39" w:rsidRDefault="00F067FA" w:rsidP="005B31D4">
      <w:pPr>
        <w:pStyle w:val="ListParagraph"/>
        <w:spacing w:after="160" w:line="259" w:lineRule="auto"/>
        <w:ind w:left="760"/>
        <w:rPr>
          <w:rFonts w:ascii="Arial" w:hAnsi="Arial" w:cs="Arial"/>
          <w:color w:val="000000"/>
          <w:sz w:val="22"/>
          <w:szCs w:val="22"/>
          <w:lang w:val="en-US"/>
        </w:rPr>
      </w:pPr>
      <w:r w:rsidRPr="00697E39">
        <w:rPr>
          <w:rFonts w:ascii="Arial" w:hAnsi="Arial" w:cs="Arial"/>
          <w:color w:val="000000"/>
          <w:sz w:val="22"/>
          <w:szCs w:val="22"/>
          <w:lang w:val="en-US"/>
        </w:rPr>
        <w:t>callpeak -t sample.bam -c input.bam -g hs -n output -q 0.01</w:t>
      </w:r>
      <w:bookmarkEnd w:id="0"/>
    </w:p>
    <w:sectPr w:rsidR="008535F4" w:rsidRPr="00697E39" w:rsidSect="00FB0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4C5BF1"/>
    <w:multiLevelType w:val="hybridMultilevel"/>
    <w:tmpl w:val="6B286A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5095C"/>
    <w:multiLevelType w:val="hybridMultilevel"/>
    <w:tmpl w:val="AE22E15A"/>
    <w:lvl w:ilvl="0" w:tplc="47306A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76250E0"/>
    <w:multiLevelType w:val="hybridMultilevel"/>
    <w:tmpl w:val="63448DCA"/>
    <w:lvl w:ilvl="0" w:tplc="1C6232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" w15:restartNumberingAfterBreak="0">
    <w:nsid w:val="48070602"/>
    <w:multiLevelType w:val="hybridMultilevel"/>
    <w:tmpl w:val="5DC24196"/>
    <w:lvl w:ilvl="0" w:tplc="FF609E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4" w15:restartNumberingAfterBreak="0">
    <w:nsid w:val="491A22D8"/>
    <w:multiLevelType w:val="hybridMultilevel"/>
    <w:tmpl w:val="59AEBD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36A8E"/>
    <w:multiLevelType w:val="hybridMultilevel"/>
    <w:tmpl w:val="5BBA86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AB18B7"/>
    <w:multiLevelType w:val="hybridMultilevel"/>
    <w:tmpl w:val="9050F4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5F4"/>
    <w:rsid w:val="000904F7"/>
    <w:rsid w:val="003D7584"/>
    <w:rsid w:val="005B31D4"/>
    <w:rsid w:val="00697E39"/>
    <w:rsid w:val="00841826"/>
    <w:rsid w:val="008535F4"/>
    <w:rsid w:val="008622DF"/>
    <w:rsid w:val="008C467B"/>
    <w:rsid w:val="008D6028"/>
    <w:rsid w:val="008E0F7C"/>
    <w:rsid w:val="00A62F3B"/>
    <w:rsid w:val="00B10BD6"/>
    <w:rsid w:val="00C46A7E"/>
    <w:rsid w:val="00CE4987"/>
    <w:rsid w:val="00D4013A"/>
    <w:rsid w:val="00DD3187"/>
    <w:rsid w:val="00EB6898"/>
    <w:rsid w:val="00F067FA"/>
    <w:rsid w:val="00F86272"/>
    <w:rsid w:val="00FB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138B5"/>
  <w15:chartTrackingRefBased/>
  <w15:docId w15:val="{35768AE5-1A6C-674D-987D-5C330A93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5F4"/>
    <w:pPr>
      <w:ind w:left="720"/>
      <w:contextualSpacing/>
    </w:pPr>
  </w:style>
  <w:style w:type="paragraph" w:customStyle="1" w:styleId="p1">
    <w:name w:val="p1"/>
    <w:basedOn w:val="Normal"/>
    <w:rsid w:val="008535F4"/>
    <w:pPr>
      <w:shd w:val="clear" w:color="auto" w:fill="FFFFFF"/>
    </w:pPr>
    <w:rPr>
      <w:rFonts w:ascii="Menlo" w:eastAsiaTheme="minorHAnsi" w:hAnsi="Menlo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853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6-26T12:07:00Z</dcterms:created>
  <dcterms:modified xsi:type="dcterms:W3CDTF">2020-06-26T13:42:00Z</dcterms:modified>
</cp:coreProperties>
</file>